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AtJAZ7</w:t>
      </w:r>
    </w:p>
    <w:p>
      <w:pPr>
        <w:pStyle w:val="Normal"/>
        <w:rPr/>
      </w:pPr>
      <w:r>
        <w:rPr/>
        <w:t>---------------------------------------------------------------MIIIIKNCDKPLLNFKE-------MEMQTKCDLELR--------------------------------------------------------------------------------------------------------------------------------LLTSSYDSDFHSSLDESSSSEI--------------------------------------------------------------------SQPKQESQILTIFYNGHMCVSSDLTHLE------------------------ANAILS-----L---ASR-DVE-------------------------EKSLSLRS-------------------------------SDGSDPP----TIPNNST---------------------RFHYQ--------------------------------------KASMKRSLHSFLQKRSL-RIQAT-SPYHRY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JAZ8</w:t>
      </w:r>
    </w:p>
    <w:p>
      <w:pPr>
        <w:pStyle w:val="Normal"/>
        <w:rPr/>
      </w:pPr>
      <w:r>
        <w:rPr/>
        <w:t>---------------------------------------------------------------------------------------MKLQQNCDLELR--------------------------------------------------------------------------------------------------------------------------------LFPTSYDSDSSDTTSVVESTSS------------------------------------------------------------------GNPQPNEESQRITIFYNGKMCFSSDVTHLQ------------------------ARSIIS-----I---ASR-EMK-------------------------TKSSSNGS---------------------------------DPPNK----STSFHHN---------------------QLPNP--------------------------------------KASMKKSLQSFLQKRKI-RIQAT-SPYHSR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3</w:t>
      </w:r>
    </w:p>
    <w:p>
      <w:pPr>
        <w:pStyle w:val="Normal"/>
        <w:rPr/>
      </w:pPr>
      <w:r>
        <w:rPr/>
        <w:t>-----------------------------------------------------------------------------------------MRRNCNLELQ-----------------------------------------------------------------------------------------------------------------LCFPGANET-------------------------------------------------------------------------------------------------QQQEQQQQMTIFYNGIACVRD-VTELQ------------------------ARSIIF-----L---ANK-EME-------------------------ERVKSPLT----------------------------------PSGS----SEPPTPTVMS------------------PLCSP------------------------------------VAGMSMKRSLQRFLQKRKH-RTQAT-SPYH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4</w:t>
      </w:r>
    </w:p>
    <w:p>
      <w:pPr>
        <w:pStyle w:val="Normal"/>
        <w:rPr/>
      </w:pPr>
      <w:r>
        <w:rPr/>
        <w:t>-----------------------------------------------------------------------------------------MRRNCNLELQ-------------------------------------------------------------------------------------------------------------------------------------------LCFPGANETQQ-----------------------------------------------------------------------QEQQQQMTIFYNGIACVRD-VTELQ------------------------ARSIIF-----L---ANK-EME-------------------------ERVKSPLT----------------------------------PSGS----SEPPTPTVMS------------------PLCSP------------------------------------VAGMSMKRSLQRFLQKRKH-RTQAT-SPYH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5</w:t>
      </w:r>
    </w:p>
    <w:p>
      <w:pPr>
        <w:pStyle w:val="Normal"/>
        <w:rPr/>
      </w:pPr>
      <w:r>
        <w:rPr/>
        <w:t>-----------------------------------------------------------------------------------------MRRNCNLELQ----------------------------------------------------------------------------------------------------------------------LQLH------NPSADSSFPNPNETQQQEQHEQ----------------------------------------------------------------------QQQQQQQMTIFYNRMMCVRD-VTELQ------------------------ARSIIF-----L---ANK-EME-------------------------ERVKSPFT----------------------------------PSGS----SEPXSPNLMS------------------PLGSP------------------------------------VAGTSLKRSLQRFLQERKH-RNQAT-SPYH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6</w:t>
      </w:r>
    </w:p>
    <w:p>
      <w:pPr>
        <w:pStyle w:val="Normal"/>
        <w:rPr/>
      </w:pPr>
      <w:r>
        <w:rPr/>
        <w:t>-----------------------------------------------------------------------------------------MRRNCNLELQ--LQ--------------------------------------------------------------------------------------------------------------------LH------NPSADSSFPNPNETQQQEQHEQ----------------------------------------------------------------------QQQQQQQMTIFYNRMMCVRD-VTELQ------------------------ARSIIF-----L---ANK-EME-------------------------ERVKSPFT----------------------------------PSGS----SEPXSPNLMS------------------PLGSP------------------------------------VAGTSLKRSLQRFLQERKH-RNQAT-SPYH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8</w:t>
      </w:r>
    </w:p>
    <w:p>
      <w:pPr>
        <w:pStyle w:val="Normal"/>
        <w:rPr/>
      </w:pPr>
      <w:r>
        <w:rPr/>
        <w:t>-----------------------------------------------------------------------------------------MRRNCNLELQ--LY-----------------------------------------------------------------------------------------------------------------------------------SPGSNETQQQEHQQQ--------------------------------------------------------------------------QQQLTIFYNGMMCVRD-VTELQ------------------------ARSILF-----L---ANK-GME-------------------------ERVKSPFT--------------------------PPSGLSEPPSPN----VVSPLCS-------------------------------------------------------------TVAGVSMKRSLQRFLQKRKH-RTQAT-SPYH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JAZ7</w:t>
      </w:r>
    </w:p>
    <w:p>
      <w:pPr>
        <w:pStyle w:val="Normal"/>
        <w:rPr/>
      </w:pPr>
      <w:r>
        <w:rPr/>
        <w:t>-----------------------------------------------------------------------------------------MRRNCNLELQ--------------------------------------------------------------------------------------------------------------------------------LLHPSYETHKKQQEQEQHEEQL-----------------------------------------------------------------------QKQQQMMTIFYNGAMCARD-VTELQ------------------------ARSILF-----L---ANR-EME-------------------------ERVKSPFT--------------------------------PSGSEL----SSPTVMS---------------------PLCSP------------------------------------VAGMSMKRSLQRFLQKRKH-RVQAT-SPYH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7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MRNSNLELH------HPSADSRFPNPNETQQQE-----------------------------------------------------------------------------QQQRLTIFYNGMVCVCD-VTELQ------------------------ARSILF-----L---ANK-EME-------------------------EGVNSLFT---------------------------------PPSGS----AEPPSPNVMS------------------PLCSP------------------------------------VAGMSMKKSLQRFLQKRKH-RTQAT-SPYH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JAZ5</w:t>
      </w:r>
    </w:p>
    <w:p>
      <w:pPr>
        <w:pStyle w:val="Normal"/>
        <w:rPr/>
      </w:pPr>
      <w:r>
        <w:rPr/>
        <w:t>----------------------------------------------------------------------------------------MKRRNCNLELR--------------------------------------------------------------------------------------------------------------------------------LLPPNTDYSSPQHHHNMMMETG-----------------------------------------------------------------RGSPQEQQQQQQLTIFYNGRICVCD-VTELQ------------------------ARAILL-----L---ASR-EME-------------------------EKTRTPTA-----------------------------------SDA----TSPSLHS---------------------QLYSA-------------------------------------TGLSMKRSLQRFLQKRKN-RMEAT-SPYH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JAZ6</w:t>
      </w:r>
    </w:p>
    <w:p>
      <w:pPr>
        <w:pStyle w:val="Normal"/>
        <w:rPr/>
      </w:pPr>
      <w:r>
        <w:rPr/>
        <w:t>----------------------------------------------------------------------------------------MKRSNCNLEVR--------------------------------------------------------------------------------------------------------------------------------LLPPNTDYSSPQHHHNMMMETG-----------------------------------------------------------------RGSPQEQQQRQQLTIFYNGRICVCD-VTELQ------------------------ARAILQ-----L---ASR-EME-------------------------EKTRTPTA-----------------------------------SDA----ISSSLHS---------------------QLYSP-------------------------------------TGLSMKRSLQRFLQKRKN-RMEAT-SPYH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JAZ3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METGRGSPQ--------------------------------------------------------------------------------------------------EQPQQQQLTIFYNGRICVCD-VTELQ------------------------ARAILL-----F---ASR-EME-------------------------EKTRTPTA-----------------------------------SDA----ISPSLHS---------------------QIYSP-------------------------------------TGLSMKRSLQRFLQKRKN-RMEAT-SPYH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JAZ8</w:t>
      </w:r>
    </w:p>
    <w:p>
      <w:pPr>
        <w:pStyle w:val="Normal"/>
        <w:rPr/>
      </w:pPr>
      <w:r>
        <w:rPr/>
        <w:t>-----------------------------------------------------------------------------------------MKRNHFSLYM-----------------------------------------------------------------------------------------------------------------KSRNCNLEL------SLLPSTAYRHKMMMEMGRGSPQ----------------------------------------------------------------------EQQQQQQLTIFYDGRVCVCE-VTELQ------------------------ARAIIL-----T---ASR-EVE-------------------------TKTPTASD-----------------------------------VTM----VSPSLQS---------------------QLYSP-------------------------------------TGLSMKRSLRSFLQKRKN-RIEAT-SPYG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JAZ7</w:t>
      </w:r>
    </w:p>
    <w:p>
      <w:pPr>
        <w:pStyle w:val="Normal"/>
        <w:rPr/>
      </w:pPr>
      <w:r>
        <w:rPr/>
        <w:t>---------------------------------------------------------------------------------------MEFTPNLRKQNN--FP-------------SALQESIKMESN------------------------------------------------------------------------------------KPMNLELPL------FPSTAHTSSIPTMRGGGGGGGS--------------------------------------------------------------------PQEQQQRQQLTIFYNGRICVSD-VTELR------------------------ARAIIL-----A---ASR-EME-------------------------ERKRAPLS--------------------------------------------PSMQS---------------------QLCGP-------------------------------------SGVSMKRSLHRFLQKRKN-RREAM-SPYN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JAZ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MPTPSPPLETPMG-----------------------------------------------------------------------------DWTLDQQQQITIFYNGQVFVSD-ITELQ------------------------ARAMIL-----L--AAGD-----------------------------MAERGISS----------------------------------VSNA----ALLALQS---------------------QIYGP-------------------------------------PGVSMKRSLQSFLQKRKK-RSQEA-SPYNSL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2</w:t>
      </w:r>
    </w:p>
    <w:p>
      <w:pPr>
        <w:pStyle w:val="Normal"/>
        <w:rPr/>
      </w:pPr>
      <w:r>
        <w:rPr/>
        <w:t>---------------------------------------------------------------------------------------------MAEERR-----------------------------------------------------------------------------------------------------------------RDDGGDVEV------ELSLRLRTGDDSTSADPAPATV----------------------------------------------------------------------AAEARRNLTIFYNGRMCAVN-VTELQ------------------------ARTIIS-----MASQGNF-GKQQQ-----------------------QQIQGRDDHHYHQGESSSGGGVSTAAARHCDVAGSSSSHSGSGSGS----ATPPRPALVSPRAGLQAAAAAAP-----TMNQP----------------------------------PAASGLSMKRSLQRFLEKRKT-R--AA-APLYAR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JAZ3</w:t>
      </w:r>
    </w:p>
    <w:p>
      <w:pPr>
        <w:pStyle w:val="Normal"/>
        <w:rPr/>
      </w:pPr>
      <w:r>
        <w:rPr/>
        <w:t>--------------------------------------MERDFLGLGSKNSPITVKEETSESSRDSAPNRGMNWSFSNK--------VSASSSQFLSFR--PT-------QEDRHRKSGNYHLPHSGS-------------------------------FMPSSVADVYDSTRKAPYSSVQGVRMFPNSNQHEET-----------------NAVSMSMPG------FQSHHYAPGGRSFMNNNNNSQPLVGVPIMAPPISILPPPGSIV---------------------------------------GTTDIRSSSKPIGSPAQLTIFYAGSVCVYDDISPEK------------------------AKAIML-----L---AGN-G---------------------------SSMPQVFSPPQTHQQVVHHTRASVDSSAMPPSFMPTISYLSPEAGS----STNGLGATKATRGLTSTYHNNQANGSNINCPVP----------------VSC--------STNVMAPTVALPLARKASLARFLEKRKE-RVTSV-SPYCLDKKSST----------------------------------------------------------------------------------------DCRRSMSECISSSLSS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JAZ4</w:t>
      </w:r>
    </w:p>
    <w:p>
      <w:pPr>
        <w:pStyle w:val="Normal"/>
        <w:rPr/>
      </w:pPr>
      <w:r>
        <w:rPr/>
        <w:t>----------------------------------------MERDFLGLGSKLSPITVKEETNEDSAPSRGMMDWSFSS---------KVGSGPQFLSFG--TS-------QQETRVNTVNDHLLSSAA----------------------------------------MDQNQRTYFSSLQEDRVFPGSSQQDQT-----------------TITVSMSEP------NYINSFINHQHLGGSPIMAPPVSVFPAPT----------------------------------------------------------TIRSSSKPLPPQLTIFYAGSVLVYQDIAPEK------------------------AQAIML-----L---AGN-----------------------------GPHAKPVSQPKPQKLVHHSLPTTDPPTMPPSFLPSISYIVSETRSS----GSNGVTGLGPTKTKASLASTRNNQTAAFSM-AP----------------------------------TVGLPQTRKASLARFLEKRKE-RVINV-SPYYVDNKSSI----------------------------------------------------------------------------------------DCRTLMSECVSCPPAHHL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11</w:t>
      </w:r>
    </w:p>
    <w:p>
      <w:pPr>
        <w:pStyle w:val="Normal"/>
        <w:rPr/>
      </w:pPr>
      <w:r>
        <w:rPr/>
        <w:t>---------------------------------------------------------------------------------------MISVTSQGISVP------------------MSNPYLKNHFT------------------------------------------------------------------------------------TTGQNFSTT------TMKHTAPPSALPVTGGSIAGIT---------------------------------------------------------------EPWNNVKTSGSPSQLTIFYAGTVNVYDDISPEK------------------------AQALML-----L---AGNSCSN-------------------------SSSAAQPKAQAPSAKLAAEDGVPVNQRTNIPPPALSSPLSSVSSHT----GSQSVSGSSSTDELMSARTTGRPTSPVNKMEAP-----------ETANAVRS--------VAATSMIPSAVPQARKASLARFLEKRKE-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18</w:t>
      </w:r>
    </w:p>
    <w:p>
      <w:pPr>
        <w:pStyle w:val="Normal"/>
        <w:rPr/>
      </w:pPr>
      <w:r>
        <w:rPr/>
        <w:t>--------------------------------------------MERDFLGLNSKEPVVVVKEETNNDGGKDPGYGRGGRAHWPFLSQVSAVPQFMSFK--AA-------QDDRTKKMVPDSFLSSVS------------------------AGAFDPCQKQTTCESQKNFNHDRQGGIHFSLTAYPRQRYMHSVHRPHDTKM---------ISVTSQGIS------VPMSNPYLKNHFTTTGQNFSTTTMKHTAPPSALPVTGGSIAGI-----------------------------------------TEPWNNVKTSGSPSQLTIFYAGTVNVYDDISPEK------------------------AQALML-----L---AGNSCSN-------------------------SSSAAQPKAQAPSAKLAAEDGVPVNQRTNIPPPALSSPLSSVSSHT----GSQSVSGSSSTDELMSARTTGRPTSPVNKMEAP-----------ETANAVRS--------VAATSMIPSAVPQARKASLARFLEKRKE-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12</w:t>
      </w:r>
    </w:p>
    <w:p>
      <w:pPr>
        <w:pStyle w:val="Normal"/>
        <w:rPr/>
      </w:pPr>
      <w:r>
        <w:rPr/>
        <w:t>--------------------------------------------MERDFLGLNSKEPVVVVKEETKNDGGKDPGFGRGGGAHSSFQNKVSAXPHFMSFK--AA-------QDDRXXKMVPDSFLFSVS------------------------XDAFGACXKQTTYEAQNYFNHDRQGGTQFSLTAYHTQHDVHPVHRPHDAKM---------ISVTSQGIS------VPMSDPYLKNHFATTGQNFSTXTMKHQIFGGIPVTAPLSALPX---------------------------------XGGSIAGITEPWNNVKNSGSPSQLTIFYAGTVNVYDDISPEK------------------------AQAMML-----L---AGNSCSN-------------------------SSNAAQPKSQVPSAKLAAEDGVPVNQATNIHPPALSSPL-SVSSHT----GAQSASGSTSTDELMAARTSRRPTSPVNKMEAP-----------KTANAAGS--------VAATSMIPSAVPQARKASLVRFLEKRKE-RVMSA-APYNFDKKSP-----------------------------------------------------------------------------------------EHGTPESGGVSFGQQGEQ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JAZ4</w:t>
      </w:r>
    </w:p>
    <w:p>
      <w:pPr>
        <w:pStyle w:val="Normal"/>
        <w:rPr/>
      </w:pPr>
      <w:r>
        <w:rPr/>
        <w:t>----------------------------------MERDFLGLNSKESVLVVKEEINNDGCKDSGYARGAGGAHWPFLN---------KVSALPHLMPFK--AA-------QDDKTKKMVSESFLSSGF-------------------MPISTADAFDHCQKQAPCEIQNYFNHDRQDGTHFSLTAYPMQHDVHSVHRPHDVKM---------ISVTNQGFS------VPVSNPFFKNPFATTGQNFAATTIKQQLQGIPVTAPYSVLPVS---------------------------------------GSTEPWNNSKNSGSPSQLTIFYAGTVNVYDDISPEK------------------------VQAMML-----L---AGNVSSI-------------------------SSNAAQPKTQAPSAKLAVEDGVPVNQLTNTPPSGLSSPL-SISSHT----GVQSVSGSTNTDELMAPRTSGHPTSPVSKMEPP-----------KIVNAVGS--------VAATSMIPSAVPQARKASLARFLEKRKE-RVMIS-APY------------------------------------------------------------------------------------------------NFSKKSPDSNGVNFTQQGEQ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JAZ1</w:t>
      </w:r>
    </w:p>
    <w:p>
      <w:pPr>
        <w:pStyle w:val="Normal"/>
        <w:rPr/>
      </w:pPr>
      <w:r>
        <w:rPr/>
        <w:t>---------------------------------------------MERDFMGLSSKEPLAVVKEEIIEGGKDSAFTKGSGIQWPFSNKISALPHFMSFK--TA-------QEDKSKKVASDSLVTSGF-----------------------------DPSNKCPAGEMQKAVNPDRQGGSFAVTAYPVQHDSHLMNHHPHDVKMFPVSNQ--TISVSMGNP------FFKTHFAAAGQNMVGAALKQQLLGGIPVSAPHGILPSAGSFAG----------------------------------------ITEPWNNFKTSGSPSQLTIFYAGTVNVYDDISPEK------------------------AQAIMF-----L---AGN-GASMAS----------------------RMGQPRAQVQTPASKLAAGDGVLANQPMNISPCSGLSSPISVSSHP----VAQSGSGSTSTEEVLAAKTTGVSATPVTKLDSP-----------------------KMLSVAATPMMPSAVPQARKASLARFLEKRKE-RVMST-APYNISKKSPE----------------------------------------------------------------------------------------CATPGSNGMSYTASSGAGASAGAGALSANK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13</w:t>
      </w:r>
    </w:p>
    <w:p>
      <w:pPr>
        <w:pStyle w:val="Normal"/>
        <w:rPr/>
      </w:pPr>
      <w:r>
        <w:rPr/>
        <w:t>-----------------------------------------------------------------------MQWSFSN---------KVSALPQFLSFK--AP-------QEGRPRKAVHHNTSAFMT---------------------ISTADAFHSSQKSFSGVIQKNFVLDKQAGNHCGMTVYPVPQFDAHL-----------------VHHSQIPIT------LSSPVLQSHAPVGNNGSTIKLQXLGGVPVLSPVSAHPSTTSVV---------------------------------------GTTDLRNASKSAGAPAQLTIFYAGSVNVYNDISPEK------------------------AQAIML-----L---AGD-GLS------PTHCKS-------------PSVAQVHAPIPGPSLGGDGFXGNQSHIKCSVSALPSPLFATSHGGS----HVGGTFNSTNELAIVKPASPIDR-----SEPSP------------VVSSVGS--------AMTNLIPAVPVPQARKASLARFFEKRKE-RMTST-APYNVSGKSPDRSMPGSQVRPHRIPISKIPSTSFKRFRLSTFLESDSSDSRERERERQRERRMDAAKPRRSDSAGSENGESSYFFTVTDKDDGDMSDTKQHFDAKSDPSGNNDDNIVESDIELDVTDVVEPDNDPPQKMGDLSIEVTEEMQDAAQIEKSKAIDAVSEGMASSCCKLDEAMDLITEAIMLNPASAILKATRASFFVKLNKPNAAIRDANAALEINPDSAKGYKIRGMAKAMLGLWEEAASDLHVASKLDYDEEIGLVLKKVEPNVHKIEEHRRKYERLSKEREIKSAEQEGKRKAEAREWDALSALKDG--------------------------------------------------------MTFD------------------FFY-------------------------SYAI</w:t>
      </w:r>
    </w:p>
    <w:p>
      <w:pPr>
        <w:pStyle w:val="Normal"/>
        <w:rPr/>
      </w:pPr>
      <w:r>
        <w:rPr/>
        <w:t>&gt;MdJAZ14</w:t>
      </w:r>
    </w:p>
    <w:p>
      <w:pPr>
        <w:pStyle w:val="Normal"/>
        <w:rPr/>
      </w:pPr>
      <w:r>
        <w:rPr/>
        <w:t>-----------------------------------------------------------------------MQWSFSN---------KVSALPQFLSFK--AP-------QEGRPRKAVHHNTSAFMT---------------------ISTADAFHSSQKSFSGVIQKNFVLDKQAGNHCGMTVYPVPQFDAHL-----------------VHHSQIPIT------LSSPVLQSHAPVGNNGSTIKLQXLGGVPVLSPVSAHPSTTSVV---------------------------------------GTTDLRNASKSAGAPAQLTIFYAGSVNVYNDISPEK------------------------AQAIML-----L---AGD-GLSPTHCKS-------------------PSVAQVHAPIPGPSLGGDGFFGNQSHIKCSVSALPSPLFATSHGGS----HVGGTFNSTNELAIVKPASPIDR-----SEPSP------------VVSSVGS--------AMTNLIPAVPVPQARKASLARFFEKRKE-RMTST-APYNVSGKSPDRSMPGSQVRPHRIPISKIPSTSFKRFRLSTFLESDSSDSRERERERQRERRMDAAKPRRSDSAGSENGESSYFFTVTDKDDGDMSDTKQHFDAKSDPSGNNDDNIVESDIELDVTDVVEPDNDPPQKMGDLSIEVTEEMQDAAQIEKSKAIDAVSEGMASSCCKLDEAMDLITEAIMLNPASAILKATRASFFVKLNKPNAAIRDANAALEINPDSAKGYKIRGMAKAMLGLWEEAASDLHVASKLDYDEEIGLVLKKVEPNVHKIEEHRRKYERLSKEREIKSAEQEGKRKAEAREWDALSALKDGEVTGIHSARELETKLSAASKASRLAILYFTATWCGPCRFISPLYTSLAGKYKKVVFLKVDIDEARDVAANWNISGVPAFFFVRNGKEVDKMVGADKAALERKIAQHAGSI</w:t>
      </w:r>
    </w:p>
    <w:p>
      <w:pPr>
        <w:pStyle w:val="Normal"/>
        <w:rPr/>
      </w:pPr>
      <w:r>
        <w:rPr/>
        <w:t>&gt;PpJAZ3</w:t>
      </w:r>
    </w:p>
    <w:p>
      <w:pPr>
        <w:pStyle w:val="Normal"/>
        <w:rPr/>
      </w:pPr>
      <w:r>
        <w:rPr/>
        <w:t>------------------------------------MERDFLGLSSKNGNLTVKEEANEEAKNSALPRSSGMQWSFSN---------KVSALPQFLSFK--AP-------QEGGSRKTVHDTSAFMTI-----------------------------------------------STADAFHFSQKPFS-----------------------GVIQQFDAH------SVHHSQDQRIPIGFSSTTKLQPLGGVPVVAPVSLLPSKSSLVG----------------------------------------TADLRNGSKSSGPPAQLTIFYAGSVNVYDDISPEK------------------------AQAIML-----L---AGNGPSPTHCKA--------------------PTIAQVPAPIPRPSAGNGVFRNQAHITSTISGLPSHLSVTSHASSH----SGGAFSSTNELAIVKPVGTSASPIDHSEASKVV----------------------SSVGSAMTNLIPAVPVPQARKASLARFFEKRKE-RMMTT-LPYNVSKKSPE----------------------------------------------------------------------------------------CSTPGSDGLSFSFNSSGSCPPQAI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JAZ11</w:t>
      </w:r>
    </w:p>
    <w:p>
      <w:pPr>
        <w:pStyle w:val="Normal"/>
        <w:rPr/>
      </w:pPr>
      <w:r>
        <w:rPr/>
        <w:t>----------------------------------------MERDFLCLGSGKVLPSGKEESGDSVPARGLGMQWPFPN---------KVSAIPHFLSFK--AV-------QEDRPRRSVYDRPFASSG------------------LMSVSTADALESNQQPHPGVLQKNLNLEKQVGSQFVMTGYPLQHLDARSVRRAHEV----------GKFPASNQP------NHSISVAFSNPVLQSQIAFSGPSVGSSAVKPQPLGGVPVAAPG------------------------------SYPTICSFIGTTDQKNASKPPGPATQLTIFYAGSVNVFDGISPEQ------------------------AQAIML-----L---AGN-VPPV------------------------SPNTTLPASQGQGPIIMPSGGDGFMGNQAHTSQPGSGLPTLISASS----NVGSQPGGGPNSIDELMAGKTKGALTSTNQPEP------------PNVVTSL--------GSTTPTYIPAVPQARKASLARFLEKRKE-RMMSA-SPYNGSTPASN------------------------------------------------------------------------------------------------VVGFSMNSAL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JAZ9</w:t>
      </w:r>
    </w:p>
    <w:p>
      <w:pPr>
        <w:pStyle w:val="Normal"/>
        <w:rPr/>
      </w:pPr>
      <w:r>
        <w:rPr/>
        <w:t>----------------------------------------------------------------MERDFLGLSDKQYLS--------NNVKHEVNDDAV-----------EERGLSTKAAREWGKSKV----------------------------------------FATSSFMPSSDFQEAKAFPGAYQWGSV-----------------SAANVFRRC------QFGGAFQNATPLLLGGSVPLPTHP-------------------------------------------------------------SLVPRVASSGSSPQLTIFYGGTISVFNDISPDK------------------------AQAIMLCAGNGL---KGETGDS-------------------------KPVREAER------------------------MCRDTPVAATNAMS----MIESFNAAP-------------------RNMIP------------------------------------SVPQARKASLARFLEKRKE-RLMSA-MPYKKMLL-------------------------------------------------------------------------------------------DLSTGESSGMNYSSTSP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3</w:t>
      </w:r>
    </w:p>
    <w:p>
      <w:pPr>
        <w:pStyle w:val="Normal"/>
        <w:rPr/>
      </w:pPr>
      <w:r>
        <w:rPr/>
        <w:t>-------------------------------MERDFLGAIWRKEEAAGKPEEHSVSRDADYRGGGGGASAAMQWQFPATK-------VGAASSAFMSFRSSAAAAR----EEDPKEAAVFDRFSLSGF-------------------RPPPRPSPGDAFDGAAAMKQRQFGFNGRQQYAAAAQHGHREQGVDSYGVAAPH------------HFPSPSPSP------RHPVPFGHANPMLRVHSLPNVAGGSPYRNQSFSVGNSVAGSTV----------------------------------------GVYGGPRDLQNPKVTQMTIFYDGLVNVFDNIPVEK------------------------AQELML-----L---ASRASIPSPPSAARKSDSPISAAAKLTVPEALPARQIVVQKPEASVPLVSGVSNPITIVSQAVTLPKSFSSSNDSAGP----KSGGLPLAVTPLSQASPSQPIPVATTNASAIMP-----------------------------------RAVPQARKASLARFLEKRKE-RVSSV-APYPSSKS-------------------------------------------------------------------------------------------PLESSDTIGSPSTPSKSSCTDITPSTNNCEDSLCLGQPRNISFSSQEPPSTKLQI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4</w:t>
      </w:r>
    </w:p>
    <w:p>
      <w:pPr>
        <w:pStyle w:val="Normal"/>
        <w:rPr/>
      </w:pPr>
      <w:r>
        <w:rPr/>
        <w:t>---------------------------------------MERDFLGAIGKDEEQRRHAEERKESDYFGAGGGAAAAAMDW-------SFASRAALMSFR--SSSSAAAAAAREETRELAFPHFSALDG-----------------------------AKMQQASHVLARQKSFGAESHGIPQYAAAAAVHGAHRGQPP--------------HVLNGARVI------PASSPFNPNNPMFRVQSSPNLPNAVGAGGGAFKQPPFAMGNAV------------------------------------AGSTVGVYGTRDMPKAKAAQLTIFYAGSVNVFNNVSPEK------------------------AQELMF-----L---ASR-GSL-------------------------PSAPTTVARMPEAHVFPPAKVTVPEVSPTKPMMLQKPQLVSSPVPA----ISKPISVVSQATSLPRSASSSNVDSNVTKSSGPLVVPPTSLPPPAQPETLAT--------TTAAAIMPRAVPQARKASLARFLEKRKE-RVTTV-APYPLAKS-------------------------------------------------------------------------------------------PLESSDTMGSANDNKSSCTDIALSSNRDESLSLGQPRTISFCEESPSTKLQI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JAZ10</w:t>
      </w:r>
    </w:p>
    <w:p>
      <w:pPr>
        <w:pStyle w:val="Normal"/>
        <w:rPr/>
      </w:pPr>
      <w:r>
        <w:rPr/>
        <w:t>-----------------------------------------------------------------MNLVPLLRPFSLSPSYLE----KNPLPPCHLSRSSNLPNIPPNKQFSKQFASMSRATVELDFF-------------------GMDQHRDPSSPSKSQFQKFLHRQRSFRGIQNAMYKIKPQVLKSVIASGSVLL-------------NHHQHGSET------PMASRKSFSVPSSPKAEQIPFPSLPVYIPTGTSVSSFMPAPAA------------------------------------------AAAASEKLEETTTPLTIFYNGTVSVFN-VPRDK------------------------AESLLK-----L---ALE-GNS-------------------------AKAAESAL---------------------------------AVDSK----LALHSSD----QQQ--------------LL-DP---------------------------------LDGDLPIARRKSLQRFLEKRKE-RLNSV-SPFASH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JAZ2</w:t>
      </w:r>
    </w:p>
    <w:p>
      <w:pPr>
        <w:pStyle w:val="Normal"/>
        <w:rPr/>
      </w:pPr>
      <w:r>
        <w:rPr/>
        <w:t>------------------------------------------------------------------MSRAAMELDFFGME-------KDGATAKSQFQR--FS-------DRRRSFRGMQSAISKINP---------------------------------------------------------DLLKTVIASGS----------------VSQAPKNNP------PFASRKSFSVPSTPKADQNYLPALPVYSP-----------------------------------------------------------VFRPVSAETTPITIFYNGTVSVFD-VSPEQ------------------------IESIMK-----LALDGST-KTV-------------------------EPADSKLA---------------------------------IPPNE----EQQLLET-----------------------------------------------------------LNGDLPLARRKSLHRFLEKRKE-RLTSV-YPYPPHIQYA-----------------------------------------------------------------------------------------VSDQEKTTMEELFR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JAZ10</w:t>
      </w:r>
    </w:p>
    <w:p>
      <w:pPr>
        <w:pStyle w:val="Normal"/>
        <w:rPr/>
      </w:pPr>
      <w:r>
        <w:rPr/>
        <w:t>-----------------------------------------------------------MSKATIELDFLGLEKKQTNNA-------PKPKFQKFLDRRRSFR-------DIQGAISKIDPEIIKSLL------------------------------------------------------------------------------------ASTGNNSDS------SAKSRSVPSTPREDQPQIPISPVHASLA-----------------------------------------------------------RSSTELVSGTVPMTIFYNGSVSVFQ-VSRNK------------------------AGEIMK-----V---ANEAASK-------------------------KDESSMET-----------------------------DLSVILPTT----LRPKLFGQN---------------------------------------------------------LEGDLPIARRKSLQRFLEKRKE-RLVST-SPYYPTS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5</w:t>
      </w:r>
    </w:p>
    <w:p>
      <w:pPr>
        <w:pStyle w:val="Normal"/>
        <w:rPr/>
      </w:pPr>
      <w:r>
        <w:rPr/>
        <w:t>---------------------------------------------------------------------------------------MSTRAPVELDFL--GLRAAAADADDRHAKSGGSSASSSSS-------------------------------------------------------------------------------------IRGMETSAI------ARIGPHLLRRVIAAAGPPPPPSTAP------------------------------------------------------------VPEEMPGAAAAAAPMTLFYNGSVAVFD-VSHDK------------------------AEAIMR-----M---ATE-----------------------------ATKAKGLA----------------------------------RGNA----IVGNFAK---------------------------------------------------------------EPLTRTKSLQRFLSKRKE-RLTSL-GPYQVGGPAAV----------------------------------------------------------------------------------------GATTSTTTKSFLAKEEEHTA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JAZ1</w:t>
      </w:r>
    </w:p>
    <w:p>
      <w:pPr>
        <w:pStyle w:val="Normal"/>
        <w:rPr/>
      </w:pPr>
      <w:r>
        <w:rPr/>
        <w:t>------------------------------------------------------------MSSSMECSEFVGSRRFTGKK-------PSFSQTCSRLSQ--YL-------KENGSFGDLSLGMACKPD----------------------------------------VNGTLGNSRQPTTTMSLFPCE-----------------------ASNMDSMVQ------DVKPTNLFPRQPSFSSSSSSLPKEDVLKM-------------------------------------------------------TQTTRSVKPESQTAPLTIFYAGQVIVFNDFSAEK------------------------AKEVIN-----L---ASK-GTA-------------------------NSLAKNQT--------------------DIRSNIATIANQVPHPRK----TTTQEPIQ--------------------SSPTP----------------------------------LTELPIARRASLHRFLEKRKD-RVTSK-APYQLCDP-------------------------------------------------------------------------------------------AKASSNPQTTGNMSWLGLAAE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JAZ2</w:t>
      </w:r>
    </w:p>
    <w:p>
      <w:pPr>
        <w:pStyle w:val="Normal"/>
        <w:rPr/>
      </w:pPr>
      <w:r>
        <w:rPr/>
        <w:t>-----------------------------------------------------------------MSSFSAECWDFSGRK-------PSFSQTCTRLSR--YL-------KEKGSFGDLSLGMTCKPD--------------------------------------------VNGGSRQPTMMNLFPCEAS---------------------GMDSSAGQE------DIKPKTMFPRQSSFSSSSSSGTKEDVQMIK-------------------------------------------------------ETTKSVKPESQSAPLTIFYGGRVMVFDDFSAEK------------------------AKEVID-----L---ANK-GSA-------------------------KSFTCFTA---------------EVNNNHSAYSQKEIASSPNPVCS----PAKTAAQEPIQ-----------------PNPAS---------------------------------LACELPIARRASLHRFLEKRKD-RITSK-APYQIDGSAEA----------------------------------------------------------------------------------------SSKPTNPAWLSS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1</w:t>
      </w:r>
    </w:p>
    <w:p>
      <w:pPr>
        <w:pStyle w:val="Normal"/>
        <w:rPr/>
      </w:pPr>
      <w:r>
        <w:rPr/>
        <w:t>-----------------------------------------------------------MSSSSETAEVSGQRGMRTAEKP------SNFTQTCSMLCQ--YL-------KEKGSFGDLNLDTACNNM------------------------------------------QQSNGGTPEMFRQKAPPMNFFPFVEN----------------SRNMPTAVR------DFKSMDLFPQQAGFGPSAPTPREEVPMTADS------------------------------------------------------SVKKSAPGEPXKAQMTIFYGGQVIVFNDFPADK------------------------AKEVML-----L---ASK-ESS-------------------------QSHTAPAS---------PPAKTNNAFASHLGKSPVNSSSSVXPSSN----MFPNFGNQAIQEGVK-------------PSPRP---------------------------------VVCDLPIARKASLHRFLEKRKD-RLNTL-APYQTSSPASSP---------------------------------------------------------------------------------------AKPTENKSWLGLAAQQT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15</w:t>
      </w:r>
    </w:p>
    <w:p>
      <w:pPr>
        <w:pStyle w:val="Normal"/>
        <w:rPr/>
      </w:pPr>
      <w:r>
        <w:rPr/>
        <w:t>-------------------------------------------------------------MSSSSEKFSGQRGMRTAEKP------SSFTQTCSMLCQ--YL-------KEEGSFGDLNLDMACNNM------------------------------------------QQSNGGAPEMFHQKAPPMNFFPFMET----------------SRNMPTAAR------DFKSMDLFPQQAGFGPSAPTPREEVPMMADS------------------------------------------------------SVKKSAPGEPQKAQMTIFYDGQVIVFNDFPADK------------------------AKEVML-----L---ASK-ESS-------------------------QRHTTPAS---------TPANINNAFASHLGKSPINSSSSVPPSTN----MLPKFDNQAIQEGDK-------------PSPRP---------------------------------IVSDLPLARKASLHRFLEKRKD-RLSTR-APYQTSSPSSGP---------------------------------------------------------------------------------------VKPTENKSWLGLAAQQT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JAZ1</w:t>
      </w:r>
    </w:p>
    <w:p>
      <w:pPr>
        <w:pStyle w:val="Normal"/>
        <w:rPr/>
      </w:pPr>
      <w:r>
        <w:rPr/>
        <w:t>-----------------------------------------------------------MSSSSETLEVSGQRGLRMAEKP------SSFTQTCSMLCQ--YL-------KEKGSFGDLSLDMACNMQ------------------------------------------QSNGTGTPEMFHQKAPPVNFFPFMEN----------------SRNLPATPG------DFKSMDLFPQQAGFGSSVPRGDVPKMADS--------------------------------------------------------SVKKSVPGEPQKAQMTIFYGGQVIVFDDFPADK------------------------AKEVML-----L---ASK-ESS-------------------------HSQAAQAS---------IPAKSNNVFASHLGKNPMNSSSSVPPSAN----MFPKFGNQVIQEAPK-------------PSPQP---------------------------------IVCDLPIARKASLHRFLEKRKD-RINNK-APYQTSSPAAG-----------------PA---------------------------------------------------------------------KPAEGKS-WLGLAAQPT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JAZ9</w:t>
      </w:r>
    </w:p>
    <w:p>
      <w:pPr>
        <w:pStyle w:val="Normal"/>
        <w:rPr/>
      </w:pPr>
      <w:r>
        <w:rPr/>
        <w:t>--------------------------------------------------------MSSSSDIADSGRFTGQRAPARGPEK------SSFSQTCSLLSQ--YI-------KEKGTFGDLSLGMTCSLE--------------------------------------GNGTPESLRQTATTTTMNLFPMTERSAG------------------VSGIPARNM------NLKSMNLFPQQAGFGSSVSKDDAPKIVNS--------------------------------------------------------SVKKSGNVEPQTAQMTIFYGGQVIVFNDFPADK------------------------AKEVMR-----L---AGM-GSS-------------------------PVPSTTVK------------------------NPIDAGGMAPSNPN----VVPNFANSLIQERIQ-------------RPAQP---------------------------------VACELPIARKASLHRFLEKRKD-RITAR-APYNISNSPAGP---------------------------------------------------------------------------------------HKPAESKSWLGLAAKSP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10</w:t>
      </w:r>
    </w:p>
    <w:p>
      <w:pPr>
        <w:pStyle w:val="Normal"/>
        <w:rPr/>
      </w:pPr>
      <w:r>
        <w:rPr/>
        <w:t>---------------------------------------------------------------------------MAAEK-------LNFAQTCNLLSQ--FL-------KEKRTLQVIPPTTMNLLT------------------------------------------------------------------------------------TMEAAASNS------VDQTAQTPSSKPSIDLLPQFTKYPEAALG-------------------------------------------------------------DQQPGSAAQMTIFYGGQVLVFNDLQAEK------------------------AKEIMG-----LATTGSS-KIS-------------------------AGFVKKLG-------------------------------SENQSNV----VAENKSQ---------------------EIKVP--------------------------------------TQARRASLHKFLAKRKE-RVTAV-APYQLNNQRAS----------------------------------------------------------------------------------------SPAKSDEQTSSRAEGQSSKQLELS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17</w:t>
      </w:r>
    </w:p>
    <w:p>
      <w:pPr>
        <w:pStyle w:val="Normal"/>
        <w:rPr/>
      </w:pPr>
      <w:r>
        <w:rPr/>
        <w:t>---------------------------------------------------------------------------MAAEK-------LNFSQTCNLLSQ--FL-------REKRTLQVVPPTTMNLLT------------------------------------------------------------------------------------TMEAADSNP------AHQAAQTPSSKPNMELFQHFTKGPEAVLG-------------------------------------------------------------DQQPGSAAPMTIFFGGQVLVFNDLQAEK------------------------AKEIMD-----LATIGSS-KSS-------------------------GRFVEKLA---------------------------SGNQSNVVAKN----NYQEIQK---------------------VQPQA---------------------------------AASDLPIARRASLHKFLAKRKE-RVAAI-APYQLNNQRAS----------------------------------------------------------------------------------------SPAKSDEQTSSRAEDQSSKQLEL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JAZ5</w:t>
      </w:r>
    </w:p>
    <w:p>
      <w:pPr>
        <w:pStyle w:val="Normal"/>
        <w:rPr/>
      </w:pPr>
      <w:r>
        <w:rPr/>
        <w:t>----------------------------------------------------------------------------MAEK-------VNFAQTCNLLSQ--YL-------KEKRSLQVPTTMDL----------------------------------------------------------------------------------------LTNMETGPA------AETPSSKPSIDLFPQFAKNPEA-------------------------------------------------------------------VFSNQPGSAQMTIFYGGQVLVFNDLQAEK------------------------AREIMN-----FATKGSS-KIS-------------------------SGFVSNGI-------------------DKFGSASVTKMVASEPNIA----ANSQDIQ---------------------KVHSQ--------------------------------VIGSDLPIARRASLHKFLAKRKE-RVAAI-APYQVNHQRA-----------------------------------------------------------------------------------------SPSKSEEEMSSRDQVEGQCSKQLELRLY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JAZ4</w:t>
      </w:r>
    </w:p>
    <w:p>
      <w:pPr>
        <w:pStyle w:val="Normal"/>
        <w:rPr/>
      </w:pPr>
      <w:r>
        <w:rPr/>
        <w:t>-----------------------------------------------------------MSNSPEFSDFAGRKSGKLPDR-------SNFSQTCNLLSQ--FL-------KEKGRFGDLSLGMAGKSE-------------------------------------------TKGRPESFKSSTMSFDLLNKDKSSEA---------------SGQNVGGSS------NLKSSDFYPQFAGFGSLASIDEAINMADF----------------------------------------------------------RKSATTESETSQMTIFYAGQVLVFNDFPAEK------------------------AREVML-----L---AAK-GT--------------------------PQNTSGFLSTSGPEKINTGSSTAPSPSIPASPATTPNPQALSSGTF----SIPASPAATP------------------NPQAP---------------------------------LGSELPIARRNSLHRFLEKRKD-RVNSK-APYQVNNPSRP----------------------------------------------------------------------------------------SPKPEEDTNPKLNKDEGQSSKQLDLR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JAZ5</w:t>
      </w:r>
    </w:p>
    <w:p>
      <w:pPr>
        <w:pStyle w:val="Normal"/>
        <w:rPr/>
      </w:pPr>
      <w:r>
        <w:rPr/>
        <w:t>------------------------------------------------------------------MSSSNENAKAQAPEK------SDFTRRCSLLSR--YL-------KEKGSFGNIDLGLYRKPD------------------------------------------------------------------------------------SSLALPGKF------DPPGKQNAMHKAGHSKGEPSTSSGGKVK---------------------------------------------------------DVADLSESQPGSSQLTIFFGGKVLVYNEFPVDK------------------------AKEIME-----V---AKQ-AKP-------------------------VTEINIQT-------------------PINDENNNNKSSMVLPDLN----EPTDNNHLTKEQQQ--------------QQEQN----------------------------------QIVERIARRASLHRFFAKRKD-RAVAR-APYQVNQNAGH-------------HRYPPKP--------------------------------------------------------------------EIVTGQPLEAGQSSQRPPDNAIGQTMAHIKSDGDKDDIMKIEEGQSSKDLDLRL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JAZ6</w:t>
      </w:r>
    </w:p>
    <w:p>
      <w:pPr>
        <w:pStyle w:val="Normal"/>
        <w:rPr/>
      </w:pPr>
      <w:r>
        <w:rPr/>
        <w:t>-------------------------------------------------------------------MSTGQAPEK-----------SNFSQRCSLLSR--YL-------KEKGSFGNINMGLARK--------------------------------------------------------------------------------------SDLELAGKF------DLKGQQNVIKKVETSETRPFKLIQKFSIGEASTSTEDKAIYID-----------------------------------------LSEPAKVAPESGNSQLTIFFGGKVMVFNEFPEDK------------------------AKEIME-----V---AKE-----------------------------ANHVAVDS-------------------KNSQSHMNLDKSNVVIPDL----NEPTSSGNNEDQET--------------GQQHQ-----------------------------------VVERIARRASLHRFFAKRKD-RAVAR-APYQVNQHG------------------------------------------------------------------------------------------SHLPPKPEMVAPSIKSGQSSQHIATPPKPKAHNHMPMEVDKKEGQSSKNLELKL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6</w:t>
      </w:r>
    </w:p>
    <w:p>
      <w:pPr>
        <w:pStyle w:val="Normal"/>
        <w:rPr/>
      </w:pPr>
      <w:r>
        <w:rPr/>
        <w:t>--------------------------------------------------------------------MASAKSGERGS--------SSFAMACSLLSR--YV-------RQN---GAAAGELGLG--------------------------------------------------------------------------------------IRGEADANK------GKETMELFPQNSGFGSEAAAVK-----------------------------------------------------------------ETPDAREQEKRQLTIFYGGKVLVFDDFPAEK------------------------AKDLMQ-----M---ASK-----------------------------SSSTAQNC-------------VLLPSSATATVADNTKVSAVPAPAS----ALPVAQA---------------------NAPKP------------------------------VRPNAADLPQARKASLHRFLEKRKD-RLQAK-APYQGSPSDAS-------------PVKK-----------------------------------------------------------------------ELQESQP-WLGLGPQVAAPDLSLRQESS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7</w:t>
      </w:r>
    </w:p>
    <w:p>
      <w:pPr>
        <w:pStyle w:val="Normal"/>
        <w:rPr/>
      </w:pPr>
      <w:r>
        <w:rPr/>
        <w:t>-------------------------------------------------------------------MAASARPVGVGGERA-----TSFAMACSLLSR--YV----------RQNGAAAAELGLGIR-------------------------------------------------GEGEAPRAAPATM----------------------SLLPGEAER------KKETMELFPQSAGFGQQDAITA--------------------------------------------------------------DSAADAREQEPEKRQLTIFYGGKVLVFNDFPADK------------------------AKGLMQ-----L---ASK-GSP-------------------------VAPQNAAA-----------------PAPAAVTDNTKAPMAVPAPVS----SLPTAQA---------------------DAQKP------------------------------ARANASDMPIARKASLHRFLEKRKD-RLNAK-TPYQASPSDAT-----------------PVK--------------------------------------------------------------------KEPESQP-WLGLGPNAVVKPIERG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8</w:t>
      </w:r>
    </w:p>
    <w:p>
      <w:pPr>
        <w:pStyle w:val="Normal"/>
        <w:rPr/>
      </w:pPr>
      <w:r>
        <w:rPr/>
        <w:t>-----------------------------------------------------------------MAGRATATATAAGKDR------SSFAVTCSLLSQ--FL-------KEKKGGGGGLQGLGLGLR----------------------------------------PAPAAPPAAGAGGAFRPPPT------------------------TMNLLSGLD------APAVEVEPNTAETAADELPLIKAPADQQS--------------------------------------------------------DESASEAAGEKAQQLTIFYGGKVVVFENFPSTK------------------------VKDLLQ-----I---VSTGDGV-------------------------DKNTGTAA-------------------------------TQSLPRP----AHNSLPD---------------------------------------------------------------LPIARRNSLHRFLEKRKG-RMNAN-APYQANCTAAPS---------------------------------------------------------------------------------------KQANGDKSWLGFGQEMTIKQE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11</w:t>
      </w:r>
    </w:p>
    <w:p>
      <w:pPr>
        <w:pStyle w:val="Normal"/>
        <w:rPr/>
      </w:pPr>
      <w:r>
        <w:rPr/>
        <w:t>----------------------------------------------------------MAGSSEQQLVANAAATTVAGNG-------SRFAVTCGLLRQ--YM-------KEHSGSNGGGGFLPAVTA------------------------------------------------------------------------------------MSLMTGGAD------AEEEAPEVRKTMELFPQQAGTL---------------------------------------------------------------KDTQERKEITEKAQLTIFYGGSVVVFDDFPAEK------------------------AGELMK-----L---AGS-RDS-------------------------TAAAAVSD---------------------------------AGAAA----GQPCLPD---------------------------------------------------------------MPIARKVSLQRFLEKRKN-RIVVA-EPLPESE--------------------------------------------------------------------------------------------KKEAESSKRAKKDDGGASWLQVNPTLS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12</w:t>
      </w:r>
    </w:p>
    <w:p>
      <w:pPr>
        <w:pStyle w:val="Normal"/>
        <w:rPr/>
      </w:pPr>
      <w:r>
        <w:rPr/>
        <w:t>-------------------------------------------------------------------------MAAAGSS-------SRFAVTCGLLSQ--YM-------RERQQPQPPVTVLE----------------------------------------------------------------------------------------AVAEEEEEE------DARTMQLFPPRAAAADGVATPS------------------------------------------------------------------------AGTAPLTIFYDGRMVVVDDVPVEK------------------------AAELMR-----L---AGS-ACS------------------------------------------------------------------PPQPA----HAAALPE---------------------------------------------------------------MPIARKASLQRFLQKRKH-RITTTSEPYKKAAVASP----------------------------------------------------------------------------------------APEKSFA-VAPVKDEPATWLG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10</w:t>
      </w:r>
    </w:p>
    <w:p>
      <w:pPr>
        <w:pStyle w:val="Normal"/>
        <w:rPr/>
      </w:pPr>
      <w:r>
        <w:rPr/>
        <w:t>-------------------------------------------------------------------------MAMEGKS-------RRFAVACGVLSQ--YV-------RAEQKMAAAAGAAPARAV------------------------------------------------------------------------------------TTLSLMPGA------EVVVEEEERREVGEEEAGPATA-------------------------------------------------------------------------PAAPLTIFYGGRMVVFEDFPADK------------------------AAEVMR-----M---ASS-GMA-----------------------------------------------------------------AAPAQR----EGAALAD---------------------------------------------------------------MPIMRKASLQRFFAKRKD-RLAAT-TPYARPSPAET---------------KASEP--------------------------------------------------------------------EEKKTPTSWLDLAASASAAARRDSLTIA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13</w:t>
      </w:r>
    </w:p>
    <w:p>
      <w:pPr>
        <w:pStyle w:val="Normal"/>
        <w:rPr/>
      </w:pPr>
      <w:r>
        <w:rPr/>
        <w:t>------------------------------------------------------------------------MAAEAAAT-------SRFAAACGALSQ--YV------------RAADNVHRARTAA------------------------------------------------------------------------------------AAAAVRPLP------LMPGADVAGDEREEEGGGAAAS------------------------------------------------------------------------SAAAQMTIFYGGRVLVLDECPADR------------------------AAALLR-----L---AAS-----------------------------SRGVPRDD--------------------------------LASTAA----AAGESAD---------------------------------------------------------------LPVARKASLQRFMEKRKG-RLAARGQPYRRHDAAAA------------------------------------------------------------------------------------------ARGDHLALA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14</w:t>
      </w:r>
    </w:p>
    <w:p>
      <w:pPr>
        <w:pStyle w:val="Normal"/>
        <w:rPr/>
      </w:pPr>
      <w:r>
        <w:rPr/>
        <w:t>-------------------------------------------------------------------MAVSDHHCGGGGRS------WRFAVACGVLSR-----------------------------------------------------------------------------------------------------------------CVKAEAAAA------ANGRHRHHPTMLLMPGADVEPD-------------------------------------------------------------------VREEAAAAAQLKIMYGGRMLVFDDFFPAG------------------------GAVVEL-----V---RAA-----------------------------ARAGQDVR-------------------------------RAGAARR----RVGDSRG-----------------------------------------------------------LDAGLPVVRKVSLQRFVEKRRRMRVYH--ILYTDKSSHHVPGPGRYRSWQCRIIIAAVAGAGGFVVACGVLSRCV-----------------------------------------------------KAEAAAAAANGRRHHHHHHTTMLLMPGADVEPDVREEAAAAAQLKIMYGGRMLVFDDFFPAGGAVVELVRAAARAGRDDDGARARRRPAGGEEGVAAAVRGEEKSQAARGDGAVHTRHSPPMLPARTPGSGRTDDAAFY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9</w:t>
      </w:r>
    </w:p>
    <w:p>
      <w:pPr>
        <w:pStyle w:val="Normal"/>
        <w:rPr/>
      </w:pPr>
      <w:r>
        <w:rPr/>
        <w:t>--------------------------------------------------------------------MASTDPMT-----------RRFAVACGVLSQ--YV-------------------------------------------------------------------------------------------------------------KANSSQPST------AAPVAQGVSGLMAAAAAAAAAP--------------------------------------------------------------VVQEPGCEVDGGGQQFTIFYAGKVVVIDRCTPAM------------------------AAELMR-----F---ASA----------------------------------------------------------------------AQGGG----GAPEAPP-----------------------------------------------------------ALVDMPIARKASLKRFLAKRKATPASAR-SSYVVRAAAAE----------------------------------------------------------------------------------------EEQPPAKKAKAAVERREDWLALGSLGHMHS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00103G00080</w:t>
      </w:r>
    </w:p>
    <w:p>
      <w:pPr>
        <w:pStyle w:val="Normal"/>
        <w:rPr/>
      </w:pPr>
      <w:r>
        <w:rPr/>
        <w:t>-------------------MCNPCRRYYPAIEAPVVSLNLFSSIPISSYTDDLDTTAYAFDLGSLNRPSWVNDHIAAGGRQADLRNEDNSGVSIKTSVK-----------KDIVYDCHSANSVSSGLFCFCKLFISYSKCQHLHWYTAMTQCSCVLDVKQKSFLSRFELDISQQRTWKAGSEYDGHQQALRNIPIRASLLKGEAQTTSVHQTNLSGNKPFP------ILHQYSSSNHSAGFGSREPLCSVMKNSYGVKFRSLQVSENLPH-----------------------QQNLQHPTHDANMAAADALATTPATRRLPLAAQLTIFYADMVNVYEDVPYDK------------------------AQAIML-----L---ASR-ESH-------------------------SNYLNPLVSYGASAHPGVCSFGAMSQPRLRTSSPAPSACAGRPPPG----DIPIAIR---------------------RTPTR----------------------------------TIELPQARKASLARFLERRRD-RARTR--PYAQRNEALR-----------RIRDASPSP--------------------------------------------------------------------SLSTGRP-PARPLSPPATENKNGESSNASGASTTDNEANSPPPIQPSQSMSE----DNQMPRITQTPNVLPSPIAVLSECEAVVR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3c5_11730</w:t>
      </w:r>
    </w:p>
    <w:p>
      <w:pPr>
        <w:pStyle w:val="Normal"/>
        <w:rPr/>
      </w:pPr>
      <w:r>
        <w:rPr/>
        <w:t>--------------MTREPVAIDLINLGGIAERGVGGLMRSSSIECDERVSRGRLVRPVPSMLNHPSRSQSVSRMSPGPDGLRDRNINYFTQPGPFRPPWMSNHVAAGRVLTDCRSHCNFGMAAETSAERNMVSEDHLTGSQSRGDHSAPASPSHHIRLSSSSGYELDFTQQHTRKYASIFTSPAHALRNMPASTSSLREEAQAMSTHQSNLTAAEPSSVPRQHPSSSHSAGFGSPVPFYSRMKDNTGAESGSALGSQNPPRQPELQHPV-------------------------------KDTKMAAAHGLVRSATVGELPRVAQLTIFYAGMVNVYDHVPYEK------------------------AQAIML-----L---AGR-ESY-------------------------PNYESLLGGCSATESPWICSPGAINLQASRGGSPAPLSSADLPPPG----VVPMAIR---------------------PTPTT---------------------------------TAVELPQARKASLARFLERRRD-RVRTG--PYVPRNEEAR-----------RIRENPPSP--------------------------------------------------------------------SVSSARP-PTRP-SSPVPGHNNTAPPNAGGATTSTSQVNAPPPTPSRESSSEVLDPSPGRPQGENGEGMQPAPPGVSSVGEGSVAMS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3c16_13490</w:t>
      </w:r>
    </w:p>
    <w:p>
      <w:pPr>
        <w:pStyle w:val="Normal"/>
        <w:rPr/>
      </w:pPr>
      <w:r>
        <w:rPr/>
        <w:t>-------------------------------------------------------------MGIEGATQPQVRPIPSASG-------SHLAEAPAMSRMPPLV-------EGVCSRDSSNNNMDRDTS-------------------------------------------FFARPGVTRSPWMNMPTITKTLPAD----------------SARSEDNSV------MTVDDVFLKKEVMQSRFEDSALSQQARKVASMNVNHLRQAASH----------------------------------------VFARAPGSSKQPPTAQLTIFYAGMVNVFDDVPLDK------------------------AQAIML-----L---AGT-DST-------------------------CSSNHMNL----PGASVRPFPTRMSQPSSRVGSPAPQMTTSSAGTA----ALPGAPRAVNRQAL--------------TAATT--------------------------------GLIVELPQARKASLARFLEKRKD-RVRK--GPYTDSRNEEA------------ARDDESRR--------------------------------------------------------------------SGRQNSPCPSDPKGKIPARSLSPPATKNQGNAPFPGGASTSFSELNSPPQTPPRKSMSDDRSHETLEKSKESESRIEAMVPSGEKLSSPSRNGTGSRTEPMDEHSS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3c25_6300</w:t>
      </w:r>
    </w:p>
    <w:p>
      <w:pPr>
        <w:pStyle w:val="Normal"/>
        <w:rPr/>
      </w:pPr>
      <w:r>
        <w:rPr/>
        <w:t>-------------------------------------------MSKMSVIPEQLSSRDYDDDNNNNFNNSSSSSSSSRRRDLDNSFYSRPGLSQSPWLNKHSMAKRVPADPARIEENSVTAVIDTSLT-----------------------KETMEGSHPTMNSRNPYEDFALVQQAGTATSMHIDLLQSFKSNVRTA--------------PHIGNAQLS------AHRSDPSASEPSSLPQQHPSSNSARFVGLAPFFSRMRGNSRVE-------------------------NESLPQLQHQQATAHAFSRPPGTGKLIESAQLSIFYAGMVNVYDAVPIEK------------------------AQAIML-----L---AGT-RSA-------------------------WSSPNHMNLPGAPGHPFPASINQPPFRTRSPGPQMISGYAGTTALS----GVPKATNRQV------------------PTAET--------------------------------GFIVELPQARKASLARFLDKRKD-RVRKG--PYNDPRNENL-------------ARYDELR--------------------------------------------------------------------TSRENSPCPSDSKGKAIALSLSPSATRNQRNSPFPGDPGHASSASASSSEPTSRETME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00442G00070</w:t>
      </w:r>
    </w:p>
    <w:p>
      <w:pPr>
        <w:pStyle w:val="Normal"/>
        <w:rPr/>
      </w:pPr>
      <w:r>
        <w:rPr/>
        <w:t>-------------------------MAGEPVAVDYMGVGGAPTSSPDGTEERVRLVRPIPTVPDNRAGNFRISPAPEGGRDNSPFVHHGLRQQAWNRVQ---VAARFQLENENSNKVVVCPKKEKETTDGPLNGHPQFSSQWDNSAPTSPSHHLGSSANRYDAFLRMHQSEKVTTTYGNHQALKGMQNGGGRTSPFRDEAQRGAQPS-----DHATQPHPP------SRQGGCGAPTPFCARSNSGVVDSVAAMAGKKLPFQHPVQSGSL------------------------------------------PRPGGLGKQPRTAQLTIFYAGMVNVYDDVPFDK------------------------AQAITL-----L---AGS-RNTWSS----------------------NFMNPPQAGSAASGRTFSTPTAVPPSTPSTPGSPAPQASTTSAPAP----PRPSLSGVVFS-----------------NVRQP-------------------------------PIHNFELPQARKASLARFLEKRKD-RVKKV-IVKEEEDASPP----------------------------------------------------------------------------------------RGNSEGPSGGKPPSRSPSPSPAVSRSMDYLSSPGRVEHQAGTSSCSERSSPSNPRPPQTPPSQSQSEERSAGTTKRRGFGLAHEPNKRARNGKSQCRLSGESAADHIVEDGSFPHR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3c5_11800</w:t>
      </w:r>
    </w:p>
    <w:p>
      <w:pPr>
        <w:pStyle w:val="Normal"/>
        <w:rPr/>
      </w:pPr>
      <w:r>
        <w:rPr/>
        <w:t>------------------------------------------------------MEKETTDGPLNGHPQFSSQWDNSAPT-------SPSHHLGSSANR--YDAFLRMHQSEKVTTTYGNHQALKGMQ------------------------------------------------NGGGRTSPFRDEAQRGAQPS----------------DHATQPHPP------SRQGGCGAPTPFCARSNSGVVDSVAAMAGKKLPFQHPVQSGSL------------------------------------------PRPGGLGKQPRTAQLTIFYAGMVNVYDDVPFDK------------------------AQAITL-----L---AGS-RNTWSS----------------------NFMNPPQAGSAASGRTFSTPTAVPPSTPSTPGSPAPQASTTSAPAP----PRPSLSGVVFS-----------------NVRQP-------------------------------PIHNFELPQARKASLARFLEKRKD-RVKKV-IVKEEEDASPP----------------------------------------------------------------------------------------RGNSEGPSGGKPPSRSPSPSPAVSRSMDYLSSPGRVEHQAGTSSCSERSSPSNPRPPQTPPSQSQSEERSAGTTKRRGFGLAHEPNKRARNGKSQCRLSGESAADHIVEDGSFPHR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3c6_23650</w:t>
      </w:r>
    </w:p>
    <w:p>
      <w:pPr>
        <w:pStyle w:val="Normal"/>
        <w:rPr/>
      </w:pPr>
      <w:r>
        <w:rPr/>
        <w:t>-------------------MVDWRAMAREPVAVDYMGVGGAPSSISGGHEERVSLVRPIPSVPNNGGGHFRRSPAPEGGPHS-----SPFEQHDPDQKSWKRASFLARFQSEEDNSRRVIICPNKERESTDGHLNDHPQSSSQWNNSESKSHTHHPQSQKVAAMYASHHHLLRGIQNGDAWTSPLKDEVQRGAQPL----------------DHAMQPHLS------SNQGRFESPMPFGGHRLGSVESGAAVARKKPPFQYPFQAGNL-------------------------------------------PRPGGPCKQPRTAQLTIFYAGMVNLYDDVPVDK------------------------AQAIML-----F---AGS-EST-------------------------WSSNLMDPPQAGSVASGRTFSAPTTVPLSTPGPPAPQALTTSASGP----PSSVLPGMVFS-----------------NLRQP-------------------------------STTNVELPQARKASLARFLEKRKD-RVKKD--PVKEGDATPF-----------------------------------------------------------------------------------------GNSPDPSIGKPPTWSPSPSPSVSRCMDHGSSPGRLEHQSGTSSGNEQNSPCNSRPPQSPPSQGVAE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3c25_6330</w:t>
      </w:r>
    </w:p>
    <w:p>
      <w:pPr>
        <w:pStyle w:val="Normal"/>
        <w:rPr/>
      </w:pPr>
      <w:r>
        <w:rPr/>
        <w:t>-------------------MARDAVAVDFMGIGERRGGVSYDDNEERVRLVRPVPTVPEDRQGQSRTWPGAEEWRNPGDRDASPFTQRLPALHRSPWSR-LPIASRFQSDEENSSKAMVSPKREKDLKEGLPTGHQQSFSAWDNSTPGNPSYHPTGSSSRYEEFVRMQQHLQARKAAVMHADHQQAPRCVQNAGARTSPFRDEAQR------GAQPSDRLG------PEHLTTQPHAPSNQSGLGSPGPFHGRGSGTAFTGRRIPFQAGN-------------------------------------LSNHVVRRGGTGAKPRTAQLTIFYAGMVNVYDDVPFDK------------------------AQAIML-----L---AGS-GST-------------------------WSSNNMGHRGSGPARPFSAPTAVPQPTPSTPGSPAPQGSTTSAAGS----LRPVIPGVMFS-----------------SVRQP-------------------------------PVANVELPQARKASLARFLEKRKD-RVRK--VPVKAEGETSPS---------------------------------------------------------------------------------------RDKSPTPSCGNAPSRSSSPCPVGQERGSSPACGQGHQPGASSCSEPNSPTIPSQTPPTESASEEKSSIGTPKRKDVEMEQESHKRARIGRSPPRVAGRSTNDVMEQHES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JAZ11</w:t>
      </w:r>
    </w:p>
    <w:p>
      <w:pPr>
        <w:pStyle w:val="Normal"/>
        <w:rPr/>
      </w:pPr>
      <w:r>
        <w:rPr/>
        <w:t>-----------------------------------------------------------------MAEVNGDFPVPSFAD-------GTGSVSAGLDLL-----------VERSIHEARSTEPDASTQ-------------------------------------------LTIIFGGSCRVFNGVPAQKVQEIIR----------------IAFAGKQTK------NVTGINPALNRALSFSTVADLPIARRRSLQRFLEKRRD-----------------------------------------------RSTKPDGSMILPSQLTIIFGGSFSVFDGIPAEK------------------------VQEILH-----I---AAA-----------------------------AKATETIN-----------------------------LTSINPALK----RAISFSNAS-------------------TVACV---------------------------------STADVPIARRRSLQRFFEKRRH-RFVHT-KPYSATTSEA-----------------------------------------------------------------------------------------DKNETSPIV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JAZ12</w:t>
      </w:r>
    </w:p>
    <w:p>
      <w:pPr>
        <w:pStyle w:val="Normal"/>
        <w:rPr/>
      </w:pPr>
      <w:r>
        <w:rPr/>
        <w:t>---------------------------------------------------------------------------------------------------------------MTKVKDEPRASVEGGCG------------------------------------------------------------------------------------VADGDGGAA------EIGGTGSVEKSINEVRSTEIQT--------------------------------------------------------------------AEPTVPPNQLTIFFGGSVTVFDGLPSEK------------------------VQEILR-----I---AAK-AME-------------------------TKNSTSIS-------------PVSSPALNRAPSFSSTSNVASPAAQ----PFPIQPI---------------------SFCRS----------------------------------TADLPIARRHSLQRFLEKRRD-RLVNK-NPYPTSDFKKT----------------------------------------------------------------------------------------DVPTGNVSIKEEFP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2</w:t>
      </w:r>
    </w:p>
    <w:p>
      <w:pPr>
        <w:pStyle w:val="Normal"/>
        <w:rPr/>
      </w:pPr>
      <w:r>
        <w:rPr/>
        <w:t>------------------------------------------------------------------------------ME-------EKAEVGCDXKVK-----------------------------------------------------------------------------------------------------------------LSEMEEEMV------AQNKPNQTEDDLQNTRKVPSAL--------------------------------------------------------------------NITGPAPAQLTIFYAGSVSVFDAITAEK------------------------VRELML-----I---AAAAAAD-------------------------KKTSDVKN----------SATSCPPSPLIRTGSSTLQXSSTAPGSP----VVQPXPEQN-------------------SSICK---------------------------------LQAEFPIARRHSLQRFLEKRRD-RMVSN-SPYPTSPATPK-------------DDNAKTI--------------------------------------------------------------------QSDNASP-GVGCFKQSAMVQEETQPMHWSIGFRQLGTVAEPQMKVPAGTLYCVRPESTGPRVFSTPHRIAFDFLQFFLSARFHVLCGRAYCNPADIT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9</w:t>
      </w:r>
    </w:p>
    <w:p>
      <w:pPr>
        <w:pStyle w:val="Normal"/>
        <w:rPr/>
      </w:pPr>
      <w:r>
        <w:rPr/>
        <w:t>---------------------------------------------------------------------------------------MEEKAEVGCDLK-----------------------------------------------------------------------------------------------------------------LSEMEKEMV------AQNKPNQTEDDLQNIRKGPSAL--------------------------------------------------------------------NITSPAPAQLTIFYAGSVSVFDAITAEK------------------------VRELML-----IAAAAAD-KKT-------------------------SDVKNTAT--------------SGPPSPLVRTGSSSLQNSSAPGSP----VVQPYPDQK-------------------SSTSK---------------------------------LEAGFPIARRHSLQRFLEKRRD-RLVSN-SPYPTSPATPM-------------DDSSKTN--------------------------------------------------------------------PSNNASP-GVGCFKQSAMVQEETQPSSV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JAZ2</w:t>
      </w:r>
    </w:p>
    <w:p>
      <w:pPr>
        <w:pStyle w:val="Normal"/>
        <w:rPr/>
      </w:pPr>
      <w:r>
        <w:rPr/>
        <w:t>-------------------------------------------------------------------------------------------------------------MEEKSQAGDVKNTPEMEEK------------------------------------------------------------------------------------VVGQSQPMK------TEEEAAKEKDPSSSHDLPNNSN--------------------------------------------------------------------TTRKIMPAQLTIFYAGSVSVFDAVTAEK------------------------VRELML-----I---AAA-DAA-------------------------NKTADVKN------------GGTSGPPSPLVCTGSSSLQNSAPGSP----VVQPYPDQK-------------------SSICK---------------------------------LQAEFPIARRHSLQRFLEKRRD-RLVSK-NPYPTSPATQL-------------DDDAKIN--------------------------------------------------------------------LSNNASP-GLGCFKQSAMVKEEMQ--------------------------------------------------------------------PSSATAYPA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1</w:t>
      </w:r>
    </w:p>
    <w:p>
      <w:pPr>
        <w:pStyle w:val="Normal"/>
        <w:rPr/>
      </w:pPr>
      <w:r>
        <w:rPr/>
        <w:t>---------------------------------------------------------------------------------------MDLLEKKNIKKG--GE-------VEEEVARKGEERKEEEVV------------------------------------------------------------------------------------VEEKSHQQQ------QQQGEEELVGLSLAGGRPKVFP-------------------------------------------------------------------MSSPPPNPSQLTIFYGGSVCVYDSVPPEK------------------------AQAIML-----I--AAAAAAAA-------------------------SATKSNAAIAVKPPVMPAANATQAAVSPVLTRSLSLQSTSVATGQP----QVAADPS---------------------SICKL----------------------------------QADLPIARRHSLQRFLEKRRDSRLVSK-APYPTKSSEGM----------------------------------------------------------------------------------------EASGMEVTAEGKA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JAZ16</w:t>
      </w:r>
    </w:p>
    <w:p>
      <w:pPr>
        <w:pStyle w:val="Normal"/>
        <w:rPr/>
      </w:pPr>
      <w:r>
        <w:rPr/>
        <w:t>----------------------------------------------MITKDYFMKTENNNSSDIQEFFXDQKKKNRAIISNAAGFDGEKGASTPNDCQQ-----------ENSSLKPSNDMSWLFRKY---------------------------------------LFTRSHSNSTGKSNTEAESESEIVKRH------------------SSPGPSVPP------MLLGSNDFRGDRLSLLERKLLPGLRC-------------------------------------------------------------GDQSNKTSTTEQLTIFYNGIVHVYDDIPADK------------------------AKEILC-----L---ASE-----------------------------NSSSKPLI----------------------------RERLKKAPPP----LRPQLSV------------------------SK---------------------------------LRAGXPMARRHSLQCFLEKRRG-RIINK-YPYALHPG-------------------------------------------------------------------------------------------KQEDNEAFINNQSNENHKISLSPFPSRLGYFYPKLFNQ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JAZ6</w:t>
      </w:r>
    </w:p>
    <w:p>
      <w:pPr>
        <w:pStyle w:val="Normal"/>
        <w:rPr/>
      </w:pPr>
      <w:r>
        <w:rPr/>
        <w:t>----------------------------------------------MACSTPIIIKDFFMKTDQELYGEDKNKSSSGFEKVAR----TPDDQQRDISLR--SM-------DEE--NHMSQSVWFFRKY-------------------------------------------LLTRSQNNVAKTSMEAEFESEIIKG----------------HSSPRPLPP------KFLGSNNFPGHRLSLLEQQLLP---------------------------------------------------------------GLRCDDQSNRTSEQLTIFYDGIINVYDNIPADK------------------------AQAIMR-----L---ASE-----------------------------NSSVKPLV-----------------------------AESFKTDRQ----KPPLKPK---------------------SLSVS--------------------------------KIRAGLPMARRYSLQCFLEKRRD-RNINN-SPYALHSKKQE----------------------------------------------------------------------------------------DNYEATV-NNESNESDKLSLLPFPSRLGYFYPRLVNQGS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JAZ10</w:t>
      </w:r>
    </w:p>
    <w:p>
      <w:pPr>
        <w:pStyle w:val="Normal"/>
        <w:rPr/>
      </w:pPr>
      <w:r>
        <w:rPr/>
        <w:t>----------------------------------------------------------------MEKVVMNEHQTKSGLKQT-----NDMSRTISMFRK--YL-------ISKTQSDGGKTNVDESET------------------------------------------------------------------------------------IKRSPLRPL------MAPKFGGGSPRLSSLLEQELLPGLRCDN---------------------------------------------------------TMSDSSDDKFPGAQLTIFYAGTINVYDHITMDK------------------------VQTILH-----FARESSS-----------------------------PTNSEAMI-------------------------PKKDPTIAPSHPS----GLPSFCR-----------------------------------------------------------LQADFPIARKSSLQRFLEKRRD-RITSR-SPYASSSTKRK-------------ENEQKID--------------------------------------------------------------------NYPKEKH-CFSPSAFPSQLGYFFPSIKY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ML2</w:t>
      </w:r>
    </w:p>
    <w:p>
      <w:pPr>
        <w:pStyle w:val="Normal"/>
        <w:rPr/>
      </w:pPr>
      <w:r>
        <w:rPr/>
        <w:t>---------------------------------------------------------------------------MYGHS-------QDMTMPNPIPAC-----------DDDDAGAADSIDNAHIQY------------------------------------------------------------------------------------DSHTLEDGG------IVVVEDGSSDGVYVQGGSASSE------------------------------------------------------------------LRGQPYDGSSQLTLSFRGQVFVFDAVTPEK------------------------VQAVLL-----L--LGGN-ELS-------------------------PNAQGTEL--------------------------------ASQNPR----ATEDFP----------------------RCSQP----------------------------------------HRAASLFRFRQKRKERCFDKK-VRYGVRQEVAL----------------------------------------------------------------------------------------RWCSLYXCMCLL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ZML5</w:t>
      </w:r>
    </w:p>
    <w:p>
      <w:pPr>
        <w:pStyle w:val="Normal"/>
        <w:rPr/>
      </w:pPr>
      <w:r>
        <w:rPr/>
        <w:t>---------------------------------------------------------------------------MYGHS-------EPMTMSNPIPAG-----------GDDDAAGPGVDSIDNAHIHYEP--------------------------------------------------------------------------------HTLEDGGGV------VAVVEDVSSDPVYDVGSSEMRA---------------------------------------------------------------------QPYDGSSQLTLSFRGQVFVFDAVTPEK------------------------VQAVLL-----L---LGGSELS-------------------------SGPQGAEL--------------------------------ASQNQR----GTEDFPI---------------------RCSQP----------------------------------------HRAASLSRFRQKRKERCFDKK-VRYSVRQEVAL-------------RMQRNKG--------------------------------------------------------------------QFSSSKK-S----DGDYSWGNGQESGQDD----SHAETSCKHCGISSKSTPMMRRGPSGPRSLCNACGLFWANRGTLRELSK-------RTQDHSVTPAEQ--------------------G------EADTKDLNSVTAI-------------------------------------DAHNSLVPFSNGDSSALVAEQ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ZML3</w:t>
      </w:r>
    </w:p>
    <w:p>
      <w:pPr>
        <w:pStyle w:val="Normal"/>
        <w:rPr/>
      </w:pPr>
      <w:r>
        <w:rPr/>
        <w:t>---------------------------------------------------------------------------MYGHP-------QHMSMHNQIAGD--DD-------DGAASESIDNPHVHYDAH------------------------------------------------------------------------------------VLQDGVVPG------MEVAGDVPSDAVYVADGSEVAL---------------------------------------------------------------------QPSDATNQLTLSFRGQVYVFDSVTHEK------------------------VRSVLL-----L---LGT-----------------------------PELSSIAH----------------------------NMEIVPQNQR----ALTDFPG---------------------PYNQP----------------------------------------HRAASLNRFRQKRKERCFDKK-IRYNVRQEVAL-------------RMQRNKG--------------------------------------------------------------------QFSSSKK-S----EGTFSWDSVQDSGQDE----SPPETLCTHCGTSSKSTPMMRRGPTGPRSLCNACGLFWANRGSLRDLSK-------KNQDHSLNQIER--------------------G------DGEANDSDCGTSG-------------------------------------YINNNHVAFSNSDNPALIPEQ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ZML1</w:t>
      </w:r>
    </w:p>
    <w:p>
      <w:pPr>
        <w:pStyle w:val="Normal"/>
        <w:rPr/>
      </w:pPr>
      <w:r>
        <w:rPr/>
        <w:t>-----------------------------------------------------------------------------------------MSESNHQNSM--YG-------SGGAPQSNQVEEQEDDVE------------------------------------------------------------------------------------ESIDNPHIR------FEDSSAIPPNPLYLTSSEYPPA--------------------------------------------------------------------AATNGGSDQLTLSFQGEVYVFDEVSPDK------------------------VQAVLL-----L---LGGYEIP-------------------------SGIPSMGP--------------------------------VPLNQQ----GMNDLPV---------------------KPIQP----------------------------------------QRAASLSRFREKRKERCFDKK-IRYTVRKEVAL-------------RMQRKKG--------------------------------------------------------------------QFTSSKA-SSDD-GGPASSGATQGSGQDE----SMQETSCMHCGISSKSTPMMRRGPAGPRTLCNACGLKWANKGVLTGGPK---VSNIGMQDPSAKGIEQ--------------------G------DGEAKDSVAITMG-------------------------------------A---NIAPSPNGDNSTMTVDRNL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ZML1</w:t>
      </w:r>
    </w:p>
    <w:p>
      <w:pPr>
        <w:pStyle w:val="Normal"/>
        <w:rPr/>
      </w:pPr>
      <w:r>
        <w:rPr/>
        <w:t>---------------------------------------------------------------------------------------MYGSEAMNLRTQ-----------IEDDDEDDDVAGAEESID---------------------------------------------------------NPQARFEGH------------------VIEDRAVVV------MNGVQDVHHNHLYVPGSDFAPV-----------------------------------------------------------------AGGGGGGGGVDQLTLSFQGEVYVFDAVSPEK------------------------VQAVLL-----L--LGGY-EVP-------------------------TGIPAPGM--------------------------------VPPNQR----GLADFTG---------------------RSSQP----------------------------------------QRAASLSRFREKRKERCFDKK-IRYTVRKEVAL-------------RMQRKKG--------------------------------------------------------------------QFTSSKA-SSDEVGGGASSDWNAAHGSGQ----DEPEILCTHCGTSSKTTPMMRRGPAGPRSLCNACGLKWANKGVLRDLSR---VSS-GVQETSLKATQS--------------------N-------GDANESGAITTV-------------------------------------P---DIV-SSNGDNSAVTAER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ZML4</w:t>
      </w:r>
    </w:p>
    <w:p>
      <w:pPr>
        <w:pStyle w:val="Normal"/>
        <w:rPr/>
      </w:pPr>
      <w:r>
        <w:rPr/>
        <w:t>------------------------------------------------------------------------MDDICGSD-------EPMHMNDNLHLQ--YM-------QDHEHHHGLDQISNVDGVAD----------------------------------------------------------------------------------DHENGNGGA------ELVQADVPSDPMNLSDTRDGMM--------------------------------------------------------------------DHGPENGDQLTLSFQGQVFVFDSVSPEK------------------------VQAVLL-----L--LGGR-EVP-------------------------PSMPAVPV-------------------------------TTQHNNQ----GLTSTPQ---------------------RLSVP----------------------------------------QRLASLIRFREKRKERNFDKK-IRYTVRKEVALRYGICICHNNQIMRMQRKKG--------------------------------------------------------------------QFTSSKP-NNDDSASAVTSSGSNESWSQDGNGSQHQEAVCRHCGINEKCTPMMRRGPDGPRTLCNACGLMWANKGTLRDLSKAAAAAAPQAGQNPSVSKNEDIKPDL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ZML2</w:t>
      </w:r>
    </w:p>
    <w:p>
      <w:pPr>
        <w:pStyle w:val="Normal"/>
        <w:rPr/>
      </w:pPr>
      <w:r>
        <w:rPr/>
        <w:t>--------------------------------------------------------------------MDGIHGNNAGIH-------RPDGQHHPIHVQ--HY-------MQEHDHGMHHMSNGGSMD------------------------------------------------------------------------------------EDHDEGGSG------EGMEGDVQADPGNLADSRGALT------------------------------------------------------------------VQPGGSDNQNQLTLSFQGQVYVFDSVSPEK------------------------VQAVLL-----L--LGGR-EVP-------------------------PTMPALSI---------------------------------AGHNR----ELPGTPQ---------------------RYNVP----------------------------------------HRLASLIRFREKRKERNFDKK-IRYTVRKEVAL-------------RMQRNKG--------------------------------------------------------------------QFTSSKSNHDDSASTTPGWESSWGMAGNG---PINQEIVCRHCGISEKSTPMMRRGPEGPRTLCNACGLMWANKGTLRDLSKAAPEAGQSPSLNQTGENGNFETDQMVLGMAENVSDQA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aZML3</w:t>
      </w:r>
    </w:p>
    <w:p>
      <w:pPr>
        <w:pStyle w:val="Normal"/>
        <w:rPr/>
      </w:pPr>
      <w:r>
        <w:rPr/>
        <w:t>-----------------------------------------------------------MSDGDHLVHAQSLQLHHNL---------HPQSLSHGLGHAQHAM-------REMHVHGHGESEGHGQAR-------------------------------------------GDQQVQDHLEVDQVHNHHGHHGHGM----------------HNKEENGVE------VEEHDDDAGDEEGLDEADMHSDGGGNPGD--------------------------------------------------------GPTPLAVRTQGSTQLTLSYQGEVYVFDTVPPKK------------------------VQAVLL-----L--LGGR-EIP-------------------------PGMSGVNM--------------------------------FSHHHK----GLTELPA---------------------RMNMP----------------------------------------QRLASLTRFREKRKERCYDKK-IRYTVRKEVAQ-------------RMQRKKG--------------------------------------------------------------------QFASSRP-TQEEGAPVANWDGTLAPGQTV-APGVHPEVTCVHCGIGERSTPMMRRGPAGPRTLCNACGLMWANKGVLRDLSKNLSITAGGQQQLMLHPQQI-LQQQQHQVAGLQGSVDNAPQ------GVDVQ-GSQQREG-------------------------------------DVQKDMASIVTADGGPVLAAG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aZML4</w:t>
      </w:r>
    </w:p>
    <w:p>
      <w:pPr>
        <w:pStyle w:val="Normal"/>
        <w:rPr/>
      </w:pPr>
      <w:r>
        <w:rPr/>
        <w:t>-------------------------------------------------------------------MHVHGHGEADGH--------GHVRVDQRVQGH-----------LEGDHAHGNHGHHGHGM-------------------------------------------------------------------------------------HNNEENEAE------VEDHDDDAADEEGLDEANMHSDGGGNPND--------------------------------------------------------GPAPLTVRTQSSTQLTLSYQGEVYVFDAVPPEKV-----------------------VQAVLL-----L--LGGR-EIP-------------------------PGMSGVNI------------------------------SNNHHHHK----GLTDLPA---------------------RMNMP----------------------------------------QRLASLTRFREKRKERCYDKK-IRYTVRKEVAQ-------------RMQRKKG--------------------------------------------------------------------QFASSRP-SQEEGAPVANWDGTQALGQPVGAGGVQPEVICVHCGIGERSTPMMRRGPAGPRTLCNACGLMWANKGVLRDLSKNLSIAPGVQQQLILQSQQVSTFTAL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aZML2</w:t>
      </w:r>
    </w:p>
    <w:p>
      <w:pPr>
        <w:pStyle w:val="Normal"/>
        <w:rPr/>
      </w:pPr>
      <w:r>
        <w:rPr/>
        <w:t>----------------------------------------------------MRPEEVDVGGMSDVDHLVHGQSLQLHHNI------HQHSLDHALGHAQHGM-------HEMHVHGHGHGEADVQGR-----------------------------------------VDQRVQRHLEGDHVHGHNGHHGHGHGM----------------HHNEENGAG------VEDHDDDAGDEEGLDEAEMHSDGGGNPGD--------------------------------------------------------APPALAIRTQGSTQLTLSYQGEVYVFDAVPPEK------------------------VQAVLL-----L--LGGR-EIP-------------------------PGMSGGNV-------------------------------SSHHHHK----GMPELPS---------------------RMNMP----------------------------------------QRLASLTRFREKRKERCYDKK-IRYTVRKEVAQ-------------RMQRKKG--------------------------------------------------------------------QFASSRP-TQEEGSPVSNWDGTQASGQPL-GPGVQPEVSCVHCGIGERSTPMMRRGPAGPRTLCNACGLMWANKGVLRDLSKNLPMTAGGQQQLMLHPQQIFLQQQQDQVGGLQHSLENVSQ------VADVQMGIQQREV-------------------------------------DEQKSMASMVAVGGGPVVAAG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ZML3</w:t>
      </w:r>
    </w:p>
    <w:p>
      <w:pPr>
        <w:pStyle w:val="Normal"/>
        <w:rPr/>
      </w:pPr>
      <w:r>
        <w:rPr/>
        <w:t>---------------------------------------------------------------------------------------MAAVNPQPLQAR------------PFEEHGRGPIPIEDDEA------------------------------------------------------------------------------------EYEDGGDDG------MEDMEEVHVNSVSVAERGGVGGGGG---------------------------------------------------------------GGVVMASRTSELTLSFEGEVYVFPAVTPEK------------------------VQAVLL-----L--LGGR-DVP-------------------------TGVPTVEV-------------------------------SYDQNTR----GVADTPK---------------------RSNLS----------------------------------------RRIASLVRFREKRKERCFDKK-IRYTVRKEVAQ-------------RMLRKNG--------------------------------------------------------------------QFASLKQ-N----SGDSGWDSAQSGLQDGTSRPETVLRRCQHCGVSENNTPAMRRGPAGPRTLCNACGLMWANKGTLRDLSKGGRNLTMDHIEPGTPIEVKPLLVEGE-FSGNQDEHGTLEGSSKTVIERSNDASVNLDEQ------------DLHETAE-DLTNSLPMGIVSSAN--DEQEPLVELTNPSDTDLEIPTNFD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ZML4</w:t>
      </w:r>
    </w:p>
    <w:p>
      <w:pPr>
        <w:pStyle w:val="Normal"/>
        <w:rPr/>
      </w:pPr>
      <w:r>
        <w:rPr/>
        <w:t>---------------------------------------------------------------------------------------MAMANPQPLQAR--PF-------EDHMQIPIQIHDDDADFE------------------------------------------------------------------------------------VDGGASAPA------DDAMDDVDDDPHINSINPIDHA-------------------------------------------------------------------GVVVASRTSELTLAFEGEVYVFPAVTPEK------------------------VQAVLL-----L--LGGR-DIP-------------------------TGVPTIEV-------------------------------PFDQSNR----GVGDLPK---------------------RSNLS----------------------------------------RRIASLVRFREKRKERCFDKK-IRYTVRKEVAQ-------------RMHRKNG--------------------------------------------------------------------QFASLKE-S----SGPSNWDSAQSLQGDTTPRPETVLRRCQHCGVSENSTPAMRRGPAGPRTLCNACGLMWANKGTLRDLSKGGRNLSLDQIELGTPIDVKPSIMEGENFSGSQDEHITPEDPSKAVAERTDNPSVNADEEVMSSGVYPSSFTDLHETAD-DLSHTLPMGIVHSSGNLDDQETLVELANASETEMDIPGNFD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ZML2</w:t>
      </w:r>
    </w:p>
    <w:p>
      <w:pPr>
        <w:pStyle w:val="Normal"/>
        <w:rPr/>
      </w:pPr>
      <w:r>
        <w:rPr/>
        <w:t>---------------------------------------------------------------------------------------MEMVNAQLLQAR-----------AYEGEDQLVHVPAELEGD------------------------------------------------------------------------------------SDEGGGAKA------AMNGGDQTRRSSGVTMSRCNSA----------------------------------------------------------------------LPSRTSELTIAFEGEVHVFPAVTPDK------------------------VQAVLL-----L--LGGR-DIS-------------------------SSFPSSES-------------------------------LLESNSG----GIGDISR---------------------NSKLS----------------------------------------RRTASLVRFREKRKERCFEKK-IRYTCRKEVAQ-------------RMYRKNG--------------------------------------------------------------------QFASLKD--------DSKIASGNCDSSDGTSCPESVLRRCQHCGISEKSTPAMRRGPAGPRSLCNACGLMWANKGTLRDLTKAGRPIHFDQTELETAADFKPLMLKPENAHLDPDEEGSPEE-SKPIALDTENPPLRLGDE------------DMLETAEAATTNHISIQMENSTVNFDEQENLDEFCNASGTEFEIPANFDEQVVDFYDCNIETHWPGT-------------------------------------------------------------------------------------------------------------</w:t>
      </w:r>
    </w:p>
    <w:p>
      <w:pPr>
        <w:pStyle w:val="Normal"/>
        <w:rPr/>
      </w:pPr>
      <w:r>
        <w:rPr/>
        <w:t>&gt;AtPPD1</w:t>
      </w:r>
    </w:p>
    <w:p>
      <w:pPr>
        <w:pStyle w:val="Normal"/>
        <w:rPr/>
      </w:pPr>
      <w:r>
        <w:rPr/>
        <w:t>-----------------------------------------------------------MDVGVSPAKSILAKPLKLLTEE------DISQLTREDCRK--FL-------KDK---GMRRPSWNKSQA------------------------------IQQVLSLKALYEPGDDSGAGIFRKILVSQPVNPPRVTT----------------TLIEPSNEL------EACGRVSYPEDNGACHRMDSPRSAEFSGGSGHFVSEKDGHKT-----------------------------------------TISPRSPAETSELVGQMTIFYSGKVNVYDGIPPEK------------------------ARSIMH-----F---AAN-PID-------------------------LPENGIFA--------------------------SSRMISKLISKE----KMMELPQKGLEKAN--------------SSRDS----------------------------------GMEGQANRKVSLQRYREKRKDRKFSKA-KKCPGVASSSLE---------------------------------------------------------------------------------------MFLNCQPRMKAAYSQNLGCTGSPLHSQSPESQTKSPNLSVDLNSEG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tPPD2</w:t>
      </w:r>
    </w:p>
    <w:p>
      <w:pPr>
        <w:pStyle w:val="Normal"/>
        <w:rPr/>
      </w:pPr>
      <w:r>
        <w:rPr/>
        <w:t>-----------------------------------------------------------MDVGVTTAKSILEKPLKLLTEE------DISQLTREDCRK--FL-------KEK---GMRRPSWNKSQA------------------------------IQQVLSLKALYEPGDDSGAGILRKILVSQPPNPPRVTT----------------TLIEPRNEL------EACGRIPLQEDDGACHRRDSPRSAEFSGSSGQFVADKDSHKTV----------------------------------------SVSPRSPAETNAVVGQMTIFYSGKVNVYDGVPPEK------------------------ARSIMH-----F---AAN-PID-------------------------LPENGIFA--------------------------SSRMISKPMSKE----KMVELPQYGLEKAP--------------ASRDS----------------------------------DVEGQANRKVSLQRYLEKRKDRRFSKT-KKAPGVASSSLE---------------------------------------------------------------------------------------MFLNRQPRMNAAYSQNLSGTGHCESPENQTKSPNISVDLNSDLNSED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PPD2</w:t>
      </w:r>
    </w:p>
    <w:p>
      <w:pPr>
        <w:pStyle w:val="Normal"/>
        <w:rPr/>
      </w:pPr>
      <w:r>
        <w:rPr/>
        <w:t>-----------------------------------------------------------MNAATTTFPSILXKPLNQLTED------DISQLTREDCRK--YL----------KEKGMRRPSWNKSQA------------------------------IQQVISLKALLEPNEDSGAGALRKIVVSAQTTTATTQ-----------------RAASNSADS------AKEASADVQASVSADEPATHPRNERPKSVPEDPPVDADTAAI-------------------------------------------SPRNQCTTDALVRQMTIFYSGKVNVYDGVPPDKVNEAFYLNGDLEISLPMQRYMDLQARAILH-----F---AAG-----------------------------PNHLLLDNQFGGAAAERSLXCQYQTAGDKDGPFPPSATISQSMQTG----KFGEYTQQYWEKGN--------------STRDP----------------------------------DAEGQASRKVSLQRYREKRKD-RERLK-IKKNSGANSSL-------------EVYL-----------------------------------------------------------------------NHQLRTHTSNGNSSQSGTSSPPQPGLLQ--TAENQPKIRCLPVDLNEKDILERQA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pPPD1</w:t>
      </w:r>
    </w:p>
    <w:p>
      <w:pPr>
        <w:pStyle w:val="Normal"/>
        <w:rPr/>
      </w:pPr>
      <w:r>
        <w:rPr/>
        <w:t>MRRRRAYSLSLSLSLSHSLLCLLPFPLFPPIPLSPSQLPRNYQPAQIAFAGLSVAETPAMNATTTSFRSILEKPLNQLTED------DISQLTREDCRK--YL----------KEKGMRRPSWNKSQA------------------------------IQQVISLKALLEPNDDTGAGALRRIVVSPHTTTPRAASNSAG------------SAKEASADV------QVSVSADEPVPYQKPVQEDRPADADTKAI--------------------------------------------------------SPRNQCTTDASVRQMTIFYCGKVNVYDGVPPDK------------------------ARAIMH-----L---AAR-----------------------------PNHLPLDNQFGGTAALRSLRCQFQTAGDKDGFLPPSATFSQAMQTE----KIGEYTQQYWEKGN--------------STRDP----------------------------------DAEGQASRKVSLERYREKRKD-RGRLK-IKKNIGSSSSL---------------EVFLN--------------------------------------------------------------------HQLRTHT-SNGNSSQSGTSSPPQPGLLQ--TADNQPKSLCLPVDLNDKDILERRT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PPD1</w:t>
      </w:r>
    </w:p>
    <w:p>
      <w:pPr>
        <w:pStyle w:val="Normal"/>
        <w:rPr/>
      </w:pPr>
      <w:r>
        <w:rPr/>
        <w:t>-----------------------------------------------------------MNAPTTTFRSILEKPLNQLTED------DISQLTREDCRK--YL-------KEKGDPAGYFAQGAAGAQ-------------------------RRFRRRSSQKDCRFASYDHRHHPARQYFRMCLFPEKXKTGEKI----------------TAASNSADS------AKEVSPDVQASVSADELAPHPRNEPPKPAPEDPPVYADTTAISLRLIFSPWVMAYAWVDYIRIKGLTEVTLRLGCIFSVFLKTGMKPKNHCTTDASVSKMTIFYSGKVNVYDGVPPDKVNEAFSLNGDXEISLPMQGYMDLQARAILH-----L---AAG-----------------------------PNHLLLDNQFGGAAAARSLHCQFQTAGDKDGLFLPSATISQAMQTGNFTEKVXEYTQQYWEKGN--------------NTRDP----------------------------------DAEGQANRKVSLQRYREKRKD-REKLK-IKKNIGSNTSL-------------EVYLNRQL-------------------------------------------------------------------RXHTSNGNSSQYGTSSPPQPELLQTAENQPRFRCLPVDLNEKGRLDAEFCYVMKNRGRGSVGASEKCITFRLTLQFLGFHFKEPLWAELQSSFL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PPD1</w:t>
      </w:r>
    </w:p>
    <w:p>
      <w:pPr>
        <w:pStyle w:val="Normal"/>
        <w:rPr/>
      </w:pPr>
      <w:r>
        <w:rPr/>
        <w:t>-----------------------------------------------------------MNPGVTTLRSILDKPLHELTEE------DISQLTREDCRK--YL----------KEKGMRRPSWNKSQA------------------------------IQQVISLKSLLETSEGSGAGVLRKITDSPPAENLPPVTSNSADSGKELSADIQ-ISVSADELV------PLPPKDHHPESTPSGELASRPPEADTKHT--------------------------------------------------------CPRSPGATNCLVGQMTIFYCGKVNVYDGVPDDK------------------------AQAIMH-----L---AAS-----------------------------PFHLPSDDPFSGAAMLCSSPCHLHTANVKHGHIPPRAMVSQTMQTE----KFTEYSQQYREEVNFTRGHGSEALSGLRTVGSPTARPTEDMEQTTCLTIWGTFRYKVMPFEIYEGIMDVEGQVDRKLSLQRYFEKRKD-RFKSR-KKIGLPSGSLE--------------MYV-----------------------------------------------------------------------NHQARTQPSNGQSSRSGTSSPPQHGLSHTLCSSADNHTKNFTPFVDLNSKDIQES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VvPPD2</w:t>
      </w:r>
    </w:p>
    <w:p>
      <w:pPr>
        <w:pStyle w:val="Normal"/>
        <w:rPr/>
      </w:pPr>
      <w:r>
        <w:rPr/>
        <w:t>-----------------------------------------------------------MSPENANIRSLLDKPLHQLTED------DISQLTREDCRK--YL-------KEK---GMRRPSWNKSQA--------------------------IQQVISLKTLLETTSDCGGGDAAGARKKLFVPPPENQHRVPLT---------------RISVSDEES------VPYQRQDPPKPDISGDTEAHLLAAADSDS-------------------------------------------------------IPPRTLDAMNGPAGQMTIFYCGKVNVYDDVSMDK------------------------AKAIMQ-----L---AAS-----------------------------SLHLHQEAPCDGTPELLPFSCHLRAASVKIGPSSPTVIYPTLQTVK----MTENCQLHREESNIFR------------EDNHP----------------------------------AAEVPTSRKASVQRYLEKRKD-RFKSK-KRGGMPSSAGL-------------DIYL-----------------------------------------------------------------------NHRVGDQIPNDQSNQSDACSLSHCRAHHIPTPCSLVENMTKHTNLSADLNIKDVQEH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dML1</w:t>
      </w:r>
    </w:p>
    <w:p>
      <w:pPr>
        <w:pStyle w:val="Normal"/>
        <w:rPr/>
      </w:pPr>
      <w:r>
        <w:rPr/>
        <w:t>-------------------------------------------------MSLPLSHAAKGXSPTLPPIFLLDFLRXPRVSRFLLLFFSPAKGPCLPWILLFCLSXATTLNGAREASASFFVCWALNPT----------------------QIQTCGAHASPSIAAWANFLANFSATHDGTWLSKLPLCGYAWGYPRNG--------------RIRSPEFNV------QHRGGVTQSNQVDDQDDDVEEPIDNXNIRFEDSTAIPPNQLYL---------------------------------------PSSEYPPPPAANGASDQLTLSFQGEVYVFDAVSPDK------------------------VQAVLL-----L---LGGYEIP-------------------------SGIPSMGP--------------------------------VPLNQQ----GMNDLPA---------------------KPIQP----------------------------------------QRAASLSRFREKRKERCFDKK-IRYTVRKEVAL----------------------------------------------------------------------------------------RYGKIITYLIIFFNF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OsJAZ15</w:t>
      </w:r>
    </w:p>
    <w:p>
      <w:pPr>
        <w:pStyle w:val="Normal"/>
        <w:rPr/>
      </w:pPr>
      <w:r>
        <w:rPr/>
        <w:t>----------------------------------------------------------MDAVGAAGGGAMLPAAARRG---------QPPQPPCMTTAP------------EQQAAAGGAVIWPAAAA------------------------------------------------------------------------------------AEAKEKMVV------DARTMQLFPTRSADGVVVSPAPAPAAAQERRRPEV--------------------------------------------------HVTPSVPATAPTAPLTIVYGGQVLVFEHYTAEA------------------------AEKLVQRTQHLLAAAAGG-GGG-------------------------NKNNNVTV--------------------VTPPPDEPPMLLPPPQMP----AASGVSA------------------------------------------------------------GGVMPIARKASLQRFLQKRKQ-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1:08:00Z</dcterms:created>
  <dc:creator>Hui Zhou</dc:creator>
  <dc:description/>
  <cp:keywords/>
  <dc:language>en-US</dc:language>
  <cp:lastModifiedBy>Martin Des Crescenzio</cp:lastModifiedBy>
  <dcterms:modified xsi:type="dcterms:W3CDTF">2022-01-19T11:08:00Z</dcterms:modified>
  <cp:revision>2</cp:revision>
  <dc:subject/>
  <dc:title/>
</cp:coreProperties>
</file>